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4F44F" w14:textId="77777777" w:rsidR="0072182D" w:rsidRDefault="0072182D" w:rsidP="0072182D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</w:pPr>
      <w:r>
        <w:rPr>
          <w:b/>
        </w:rPr>
        <w:t>Table S</w:t>
      </w:r>
      <w:r w:rsidRPr="00B85682">
        <w:rPr>
          <w:b/>
        </w:rPr>
        <w:t>12</w:t>
      </w:r>
      <w:r>
        <w:rPr>
          <w:b/>
        </w:rPr>
        <w:t>.</w:t>
      </w:r>
      <w:r w:rsidRPr="00B85682">
        <w:t xml:space="preserve"> Quantitative prey composition of the broadbill swordfish during year 2012 in the California Current. A total of 36 stomachs containing food was examined. Prey items are shown by decreasing GII value</w:t>
      </w:r>
      <w:r>
        <w:t>.</w:t>
      </w:r>
      <w:r w:rsidRPr="00B85682">
        <w:t xml:space="preserve"> See methods for description of the measured values.</w:t>
      </w:r>
    </w:p>
    <w:p w14:paraId="384D3CA3" w14:textId="77777777" w:rsidR="0072182D" w:rsidRPr="00B85682" w:rsidRDefault="0072182D" w:rsidP="0072182D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rPr>
          <w:b/>
        </w:rPr>
      </w:pPr>
      <w:r w:rsidRPr="00B85682">
        <w:rPr>
          <w:b/>
        </w:rPr>
        <w:t xml:space="preserve"> </w:t>
      </w:r>
    </w:p>
    <w:tbl>
      <w:tblPr>
        <w:tblW w:w="9101" w:type="dxa"/>
        <w:tblInd w:w="99" w:type="dxa"/>
        <w:tblLook w:val="06A0" w:firstRow="1" w:lastRow="0" w:firstColumn="1" w:lastColumn="0" w:noHBand="1" w:noVBand="1"/>
      </w:tblPr>
      <w:tblGrid>
        <w:gridCol w:w="2349"/>
        <w:gridCol w:w="740"/>
        <w:gridCol w:w="587"/>
        <w:gridCol w:w="456"/>
        <w:gridCol w:w="576"/>
        <w:gridCol w:w="376"/>
        <w:gridCol w:w="576"/>
        <w:gridCol w:w="656"/>
        <w:gridCol w:w="625"/>
        <w:gridCol w:w="740"/>
        <w:gridCol w:w="617"/>
        <w:gridCol w:w="803"/>
      </w:tblGrid>
      <w:tr w:rsidR="0072182D" w:rsidRPr="00EF18BE" w14:paraId="7C552EC9" w14:textId="77777777" w:rsidTr="00AA64C9">
        <w:trPr>
          <w:trHeight w:val="315"/>
        </w:trPr>
        <w:tc>
          <w:tcPr>
            <w:tcW w:w="2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1C0D10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2DDC1A" w14:textId="77777777" w:rsidR="0072182D" w:rsidRPr="00EF18BE" w:rsidRDefault="0072182D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W </w:t>
            </w:r>
            <w:r w:rsidRPr="00EF18BE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61C19C" w14:textId="77777777" w:rsidR="0072182D" w:rsidRPr="00EF18BE" w:rsidRDefault="0072182D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4D7ABA" w14:textId="77777777" w:rsidR="0072182D" w:rsidRPr="00EF18BE" w:rsidRDefault="0072182D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6A117B" w14:textId="77777777" w:rsidR="0072182D" w:rsidRPr="00EF18BE" w:rsidRDefault="0072182D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2D6257" w14:textId="77777777" w:rsidR="0072182D" w:rsidRPr="00EF18BE" w:rsidRDefault="0072182D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228876" w14:textId="77777777" w:rsidR="0072182D" w:rsidRPr="00EF18BE" w:rsidRDefault="0072182D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D9DD39" w14:textId="77777777" w:rsidR="0072182D" w:rsidRPr="00EF18BE" w:rsidRDefault="0072182D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08C30C" w14:textId="77777777" w:rsidR="0072182D" w:rsidRPr="00EF18BE" w:rsidRDefault="0072182D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2FA06A" w14:textId="77777777" w:rsidR="0072182D" w:rsidRPr="00EF18BE" w:rsidRDefault="0072182D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29E27D" w14:textId="77777777" w:rsidR="0072182D" w:rsidRPr="00EF18BE" w:rsidRDefault="0072182D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E2C967" w14:textId="77777777" w:rsidR="0072182D" w:rsidRPr="00EF18BE" w:rsidRDefault="0072182D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72182D" w:rsidRPr="00EF18BE" w14:paraId="4956989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0C1F7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FEC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590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7D8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1.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41D4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25B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7.7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0AC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A04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6C1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00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743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8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982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433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8899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0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5D0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9.56</w:t>
            </w:r>
          </w:p>
        </w:tc>
      </w:tr>
      <w:tr w:rsidR="0072182D" w:rsidRPr="00EF18BE" w14:paraId="2394C42C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8157F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77A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17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760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.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7FA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CC0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0.0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89D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2B5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3.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3BB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5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C14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6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0DF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971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D9D4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9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72B4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.61</w:t>
            </w:r>
          </w:p>
        </w:tc>
      </w:tr>
      <w:tr w:rsidR="0072182D" w:rsidRPr="00EF18BE" w14:paraId="4870E09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6A36E" w14:textId="77777777" w:rsidR="0072182D" w:rsidRPr="00EF18BE" w:rsidRDefault="0072182D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657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8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4A0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4A3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A92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105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BA4E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5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472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8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5C9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2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059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37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570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839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.74</w:t>
            </w:r>
          </w:p>
        </w:tc>
      </w:tr>
      <w:tr w:rsidR="0072182D" w:rsidRPr="00EF18BE" w14:paraId="4B7B4DE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E00C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Pacific hake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Merluccius product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ED4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452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6F4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5.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545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DF1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.7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0BD7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11E8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DF8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8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512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6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D27F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12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2BE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5DA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1.02</w:t>
            </w:r>
          </w:p>
        </w:tc>
      </w:tr>
      <w:tr w:rsidR="0072182D" w:rsidRPr="00EF18BE" w14:paraId="3949B993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85628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220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73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780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C76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BC31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08D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345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8.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7F9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4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B43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4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A06A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57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433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8E1C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02</w:t>
            </w:r>
          </w:p>
        </w:tc>
      </w:tr>
      <w:tr w:rsidR="0072182D" w:rsidRPr="00EF18BE" w14:paraId="6A0B61F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11E08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0CC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CE2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AFE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E7B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8.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42A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A45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2629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4C4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1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7C4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26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BD1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A4A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.08</w:t>
            </w:r>
          </w:p>
        </w:tc>
      </w:tr>
      <w:tr w:rsidR="0072182D" w:rsidRPr="00EF18BE" w14:paraId="243F9EBD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9B710" w14:textId="77777777" w:rsidR="0072182D" w:rsidRPr="00EF18BE" w:rsidRDefault="0072182D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D07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E4B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C32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783D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B27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534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0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CC96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9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E6E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1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61DF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81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517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4B4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33</w:t>
            </w:r>
          </w:p>
        </w:tc>
      </w:tr>
      <w:tr w:rsidR="0072182D" w:rsidRPr="00EF18BE" w14:paraId="696F18D8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97820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237B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2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79D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0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D0B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475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967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206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3.8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ECF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5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EE1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B5D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77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7F5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6FF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.40</w:t>
            </w:r>
          </w:p>
        </w:tc>
      </w:tr>
      <w:tr w:rsidR="0072182D" w:rsidRPr="00EF18BE" w14:paraId="0D2B0307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911CC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BE8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730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AFC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562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.1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455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350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3358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3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E4B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140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84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3E6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66D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17</w:t>
            </w:r>
          </w:p>
        </w:tc>
      </w:tr>
      <w:tr w:rsidR="0072182D" w:rsidRPr="00EF18BE" w14:paraId="23DA70EC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CA81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A21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65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FD0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04D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5E3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EB2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27D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DDD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3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25B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29A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3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EB0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D70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64</w:t>
            </w:r>
          </w:p>
        </w:tc>
      </w:tr>
      <w:tr w:rsidR="0072182D" w:rsidRPr="00EF18BE" w14:paraId="506AB34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D79E" w14:textId="77777777" w:rsidR="0072182D" w:rsidRPr="00EF18BE" w:rsidRDefault="0072182D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 borealijaponi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7FA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CB9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DE4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511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8A10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34C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88C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386C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282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9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524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9D7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76</w:t>
            </w:r>
          </w:p>
        </w:tc>
      </w:tr>
      <w:tr w:rsidR="0072182D" w:rsidRPr="00EF18BE" w14:paraId="3E34380F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D8A95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 saga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486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14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5BD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A7A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E6F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67E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B80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87F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EB6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0FB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5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44F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394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15</w:t>
            </w:r>
          </w:p>
        </w:tc>
      </w:tr>
      <w:tr w:rsidR="0072182D" w:rsidRPr="00EF18BE" w14:paraId="2FB42647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5F4D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 sair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149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7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DC5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D12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7D5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155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C22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CB6B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84C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23D8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5A5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56DD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72182D" w:rsidRPr="00EF18BE" w14:paraId="63CA1F60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42B8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Slender barracudina,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stidiops ringe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46E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501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FDA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1F0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D81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C43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E39F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41A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486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B19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CD7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72182D" w:rsidRPr="00EF18BE" w14:paraId="602CEB20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29B49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Cock-eyed squid,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Histioteuthis heterop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319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265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8FCC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CBE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8C2F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69F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8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B41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D41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47F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542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528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61</w:t>
            </w:r>
          </w:p>
        </w:tc>
      </w:tr>
      <w:tr w:rsidR="0072182D" w:rsidRPr="00EF18BE" w14:paraId="1442C50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506DD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 japonicus</w:t>
            </w: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16C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5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25C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506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3C0A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D84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0CC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2B7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6EE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BE19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4F1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0AC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70</w:t>
            </w:r>
          </w:p>
        </w:tc>
      </w:tr>
      <w:tr w:rsidR="0072182D" w:rsidRPr="00EF18BE" w14:paraId="68776EC1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CECB0" w14:textId="77777777" w:rsidR="0072182D" w:rsidRPr="00EF18BE" w:rsidRDefault="0072182D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Argonauta</w:t>
            </w: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0BA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FF3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393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FBB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AEE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F2E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E5C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FD4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5B8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B9A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844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72182D" w:rsidRPr="00EF18BE" w14:paraId="65610400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0C458" w14:textId="77777777" w:rsidR="0072182D" w:rsidRPr="00EF18BE" w:rsidRDefault="0072182D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oteuthis</w:t>
            </w: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942D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973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9E2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061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D54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049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5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632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A52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303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9B8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52F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7</w:t>
            </w:r>
          </w:p>
        </w:tc>
      </w:tr>
      <w:tr w:rsidR="0072182D" w:rsidRPr="00EF18BE" w14:paraId="529B982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35807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Splitnose rockfish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Sebastes diplopro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4F13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924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A6C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546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C66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A745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673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C69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352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9F5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6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95D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CB9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26</w:t>
            </w:r>
          </w:p>
        </w:tc>
      </w:tr>
      <w:tr w:rsidR="0072182D" w:rsidRPr="00EF18BE" w14:paraId="4224705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CA2A" w14:textId="77777777" w:rsidR="0072182D" w:rsidRPr="00EF18BE" w:rsidRDefault="0072182D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0775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F6E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0377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9C8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FD9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80C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BE94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1F9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519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4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680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6BC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72182D" w:rsidRPr="00EF18BE" w14:paraId="0F2117DE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67D6B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Albacore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Thunnus alalun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6341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71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9DF8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1113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364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570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60F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DC5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C68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2F9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2C2C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958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53</w:t>
            </w:r>
          </w:p>
        </w:tc>
      </w:tr>
      <w:tr w:rsidR="0072182D" w:rsidRPr="00EF18BE" w14:paraId="74F5817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6ABB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King-of-the-salmon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ipterus altivel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43B8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33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BC8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78B1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0D0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BD2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971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85C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17B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51F0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D95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707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48</w:t>
            </w:r>
          </w:p>
        </w:tc>
      </w:tr>
      <w:tr w:rsidR="0072182D" w:rsidRPr="00EF18BE" w14:paraId="5F5CFDE4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46BDB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A664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30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BB0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F25A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9DE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B60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4E4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5BD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C946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4E4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7E6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B8C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72182D" w:rsidRPr="00EF18BE" w14:paraId="3457BDE6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EBDF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 xml:space="preserve">Halfmoon, 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Medialuna californien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98DE6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79C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CF31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F37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4A8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2A3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3B4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F9D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BDC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BED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8E7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72182D" w:rsidRPr="00EF18BE" w14:paraId="452FBEAD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FE84" w14:textId="77777777" w:rsidR="0072182D" w:rsidRPr="00EF18BE" w:rsidRDefault="0072182D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Cranchia scabr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CDF40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D772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142B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A37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505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D4A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E95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3EB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CE5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D3F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AE4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72182D" w:rsidRPr="00EF18BE" w14:paraId="500906F1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2D29B" w14:textId="77777777" w:rsidR="0072182D" w:rsidRPr="00EF18BE" w:rsidRDefault="0072182D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>Chiroteuthis caly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6636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E06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17B0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B08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598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51A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A4C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CE92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E02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C69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30B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72182D" w:rsidRPr="00EF18BE" w14:paraId="6864AEAD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2E4F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Mexican lampfish,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Triphoturus mexican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94F9C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FF561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55EA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E2E3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1C99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0122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506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DA68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6859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12C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399A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72182D" w:rsidRPr="00EF18BE" w14:paraId="60076F05" w14:textId="77777777" w:rsidTr="00AA64C9">
        <w:trPr>
          <w:trHeight w:val="300"/>
        </w:trPr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E1E2D" w14:textId="77777777" w:rsidR="0072182D" w:rsidRPr="00EF18BE" w:rsidRDefault="0072182D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F18BE">
              <w:rPr>
                <w:b/>
                <w:bCs/>
                <w:color w:val="000000"/>
                <w:sz w:val="16"/>
                <w:szCs w:val="16"/>
              </w:rPr>
              <w:t>California smoothtongue,</w:t>
            </w:r>
            <w:r w:rsidRPr="00EF18BE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uroglossus stilbi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28A3C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0C84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F958B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8E237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B4754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C11F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B2B1F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202AE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D8C73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1FD4D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F77E5" w14:textId="77777777" w:rsidR="0072182D" w:rsidRPr="00EF18BE" w:rsidRDefault="0072182D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EF18BE">
              <w:rPr>
                <w:color w:val="000000"/>
                <w:sz w:val="16"/>
                <w:szCs w:val="16"/>
              </w:rPr>
              <w:t>0.09</w:t>
            </w:r>
          </w:p>
        </w:tc>
      </w:tr>
    </w:tbl>
    <w:p w14:paraId="183B0310" w14:textId="77777777" w:rsidR="0072182D" w:rsidRPr="00B85682" w:rsidRDefault="0072182D" w:rsidP="0072182D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  <w:rPr>
          <w:b/>
        </w:rPr>
      </w:pPr>
    </w:p>
    <w:p w14:paraId="37D61B39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2D"/>
    <w:rsid w:val="000A3AFA"/>
    <w:rsid w:val="0072182D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290A2"/>
  <w15:chartTrackingRefBased/>
  <w15:docId w15:val="{ED8C5734-BE7C-4E98-AC4C-6F3556203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8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9:00Z</dcterms:created>
  <dcterms:modified xsi:type="dcterms:W3CDTF">2023-02-08T14:10:00Z</dcterms:modified>
</cp:coreProperties>
</file>